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7E60B" w14:textId="3A0DBAEC" w:rsidR="00F64E89" w:rsidRDefault="006066B5" w:rsidP="00F64E89">
      <w:pPr>
        <w:rPr>
          <w:rFonts w:ascii="Neue Haas Grotesk Text Pro" w:hAnsi="Neue Haas Grotesk Text Pro"/>
          <w:lang w:val="en-GB"/>
        </w:rPr>
      </w:pPr>
      <w:r>
        <w:rPr>
          <w:rFonts w:ascii="Neue Haas Grotesk Text Pro" w:hAnsi="Neue Haas Grotesk Text Pro"/>
          <w:lang w:val="en-GB"/>
        </w:rPr>
        <w:t xml:space="preserve">Additional file </w:t>
      </w:r>
      <w:r w:rsidR="00337577">
        <w:rPr>
          <w:rFonts w:ascii="Neue Haas Grotesk Text Pro" w:hAnsi="Neue Haas Grotesk Text Pro"/>
          <w:lang w:val="en-GB"/>
        </w:rPr>
        <w:t>3</w:t>
      </w:r>
      <w:r w:rsidR="00F64E89">
        <w:rPr>
          <w:rFonts w:ascii="Neue Haas Grotesk Text Pro" w:hAnsi="Neue Haas Grotesk Text Pro"/>
          <w:lang w:val="en-GB"/>
        </w:rPr>
        <w:t xml:space="preserve">: Model predictions of </w:t>
      </w:r>
      <w:r w:rsidR="0084360C">
        <w:rPr>
          <w:rFonts w:ascii="Neue Haas Grotesk Text Pro" w:hAnsi="Neue Haas Grotesk Text Pro"/>
          <w:lang w:val="en-GB"/>
        </w:rPr>
        <w:t>Progression Free Survival, Post-Progression S</w:t>
      </w:r>
      <w:r w:rsidR="00F64E89">
        <w:rPr>
          <w:rFonts w:ascii="Neue Haas Grotesk Text Pro" w:hAnsi="Neue Haas Grotesk Text Pro"/>
          <w:lang w:val="en-GB"/>
        </w:rPr>
        <w:t>urvival and deaths</w:t>
      </w:r>
    </w:p>
    <w:p w14:paraId="09111CD3" w14:textId="79249319" w:rsidR="00F64E89" w:rsidRDefault="00332FF4" w:rsidP="00F64E89">
      <w:pPr>
        <w:rPr>
          <w:rFonts w:ascii="Neue Haas Grotesk Text Pro" w:hAnsi="Neue Haas Grotesk Text Pro"/>
          <w:lang w:val="en-GB"/>
        </w:rPr>
      </w:pPr>
      <w:r>
        <w:rPr>
          <w:rFonts w:ascii="Neue Haas Grotesk Text Pro" w:hAnsi="Neue Haas Grotesk Text Pro"/>
          <w:noProof/>
          <w:lang w:val="en-US"/>
        </w:rPr>
        <w:drawing>
          <wp:inline distT="0" distB="0" distL="0" distR="0" wp14:anchorId="0B2C144E" wp14:editId="14E956F1">
            <wp:extent cx="5400040" cy="3085465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stefgraph (1)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08B828C" w14:textId="3070835A" w:rsidR="00603474" w:rsidRPr="00422873" w:rsidRDefault="00422873">
      <w:pPr>
        <w:rPr>
          <w:lang w:val="en-GB"/>
        </w:rPr>
      </w:pPr>
      <w:r>
        <w:rPr>
          <w:lang w:val="en-GB"/>
        </w:rPr>
        <w:t>PFS Progression free survival</w:t>
      </w:r>
      <w:r w:rsidR="000A4933">
        <w:rPr>
          <w:lang w:val="en-GB"/>
        </w:rPr>
        <w:t>. PPS Post progression survival</w:t>
      </w:r>
    </w:p>
    <w:sectPr w:rsidR="00603474" w:rsidRPr="00422873" w:rsidSect="006437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ue Haas Grotesk Text Pro">
    <w:altName w:val="Arial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89"/>
    <w:rsid w:val="0007213C"/>
    <w:rsid w:val="000A4933"/>
    <w:rsid w:val="00332FF4"/>
    <w:rsid w:val="00337577"/>
    <w:rsid w:val="00422873"/>
    <w:rsid w:val="004637EC"/>
    <w:rsid w:val="006066B5"/>
    <w:rsid w:val="006144C1"/>
    <w:rsid w:val="006437EF"/>
    <w:rsid w:val="007E4964"/>
    <w:rsid w:val="0084360C"/>
    <w:rsid w:val="00DD65C2"/>
    <w:rsid w:val="00E64F43"/>
    <w:rsid w:val="00F6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D9B4E"/>
  <w15:chartTrackingRefBased/>
  <w15:docId w15:val="{EA3DB9FA-FC6B-4140-98D2-FADB9D3B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CONSUMO Y BIENESTAR SOCIAL</Company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. David Mark</dc:creator>
  <cp:keywords/>
  <dc:description/>
  <cp:lastModifiedBy>Indhumathi</cp:lastModifiedBy>
  <cp:revision>12</cp:revision>
  <dcterms:created xsi:type="dcterms:W3CDTF">2022-10-24T10:59:00Z</dcterms:created>
  <dcterms:modified xsi:type="dcterms:W3CDTF">2023-07-24T04:57:00Z</dcterms:modified>
</cp:coreProperties>
</file>